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黑体" w:cs="Times New Roman"/>
          <w:color w:val="000000"/>
          <w:sz w:val="24"/>
          <w:szCs w:val="24"/>
        </w:rPr>
        <w:t>Table S1 Protein degradation strains are screene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063"/>
        <w:gridCol w:w="1620"/>
        <w:gridCol w:w="1592"/>
        <w:gridCol w:w="16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al number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the diameter of the single colony degradation zone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H（mm）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ingle colony diamete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C（mm）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/C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Enzyme activity（U/mL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97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47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1660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3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.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.76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5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.06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.11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.89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3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.54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.84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18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6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86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98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1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.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.9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2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.0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69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7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.04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54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9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.02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.16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7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.34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.33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87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6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.59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.26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1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.16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2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51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6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.74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81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56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.66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52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.9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2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.4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.42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06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2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.31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4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.84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.67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.58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02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74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.62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02</w:t>
            </w:r>
          </w:p>
        </w:tc>
        <w:tc>
          <w:tcPr>
            <w:tcW w:w="165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166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2.48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p>
      <w:pPr>
        <w:widowControl/>
        <w:jc w:val="center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ascii="Times New Roman" w:hAnsi="Times New Roman" w:eastAsia="黑体" w:cs="Times New Roman"/>
          <w:color w:val="000000"/>
          <w:sz w:val="24"/>
          <w:szCs w:val="24"/>
        </w:rPr>
        <w:t>Table S2 The degradation rate of tobacco leaf protein at different times</w:t>
      </w:r>
    </w:p>
    <w:p>
      <w:pPr>
        <w:widowControl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403"/>
        <w:gridCol w:w="1383"/>
        <w:gridCol w:w="14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radation rate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 Degradation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h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.72a</w:t>
            </w:r>
          </w:p>
        </w:tc>
        <w:tc>
          <w:tcPr>
            <w:tcW w:w="1383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.71a</w:t>
            </w:r>
          </w:p>
        </w:tc>
        <w:tc>
          <w:tcPr>
            <w:tcW w:w="1383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.42%</w:t>
            </w:r>
          </w:p>
        </w:tc>
        <w:tc>
          <w:tcPr>
            <w:tcW w:w="1383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.54a</w:t>
            </w:r>
          </w:p>
        </w:tc>
        <w:tc>
          <w:tcPr>
            <w:tcW w:w="1383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.0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h</w:t>
            </w:r>
          </w:p>
        </w:tc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.43aa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.34a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.56%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.47a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h</w:t>
            </w:r>
          </w:p>
        </w:tc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.28a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.65b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.10%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.81b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.7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6h</w:t>
            </w:r>
          </w:p>
        </w:tc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.01a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.76c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0.68%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.13b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.4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8h</w:t>
            </w:r>
          </w:p>
        </w:tc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.36a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.51b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1.20%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.55b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0.6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2h</w:t>
            </w:r>
          </w:p>
        </w:tc>
        <w:tc>
          <w:tcPr>
            <w:tcW w:w="13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.36a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.77b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8.78%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.1b</w:t>
            </w:r>
          </w:p>
        </w:tc>
        <w:tc>
          <w:tcPr>
            <w:tcW w:w="138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4.29%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 α diversity index of bacteria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548"/>
        <w:gridCol w:w="1668"/>
        <w:gridCol w:w="1238"/>
        <w:gridCol w:w="1239"/>
        <w:gridCol w:w="11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ituencies</w:t>
            </w:r>
          </w:p>
        </w:tc>
        <w:tc>
          <w:tcPr>
            <w:tcW w:w="13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13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3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37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35±26.13</w:t>
            </w:r>
          </w:p>
        </w:tc>
        <w:tc>
          <w:tcPr>
            <w:tcW w:w="136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33±25.5</w:t>
            </w:r>
          </w:p>
        </w:tc>
        <w:tc>
          <w:tcPr>
            <w:tcW w:w="136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±1.04</w:t>
            </w:r>
          </w:p>
        </w:tc>
        <w:tc>
          <w:tcPr>
            <w:tcW w:w="136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±0.10</w:t>
            </w:r>
          </w:p>
        </w:tc>
        <w:tc>
          <w:tcPr>
            <w:tcW w:w="136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3</w:t>
            </w:r>
          </w:p>
        </w:tc>
        <w:tc>
          <w:tcPr>
            <w:tcW w:w="137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28±15.94</w:t>
            </w:r>
          </w:p>
        </w:tc>
        <w:tc>
          <w:tcPr>
            <w:tcW w:w="13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33±21.73*</w:t>
            </w:r>
          </w:p>
        </w:tc>
        <w:tc>
          <w:tcPr>
            <w:tcW w:w="136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±0.61</w:t>
            </w:r>
          </w:p>
        </w:tc>
        <w:tc>
          <w:tcPr>
            <w:tcW w:w="136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±0.20</w:t>
            </w:r>
          </w:p>
        </w:tc>
        <w:tc>
          <w:tcPr>
            <w:tcW w:w="136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** indicates a very significant difference (P&lt;0.01), * indicates a significant difference (P&lt;0.05)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 α diversity index of fungi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633"/>
        <w:gridCol w:w="1516"/>
        <w:gridCol w:w="1282"/>
        <w:gridCol w:w="1344"/>
        <w:gridCol w:w="9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ituencies</w:t>
            </w:r>
          </w:p>
        </w:tc>
        <w:tc>
          <w:tcPr>
            <w:tcW w:w="16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15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12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3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63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52±49.34*</w:t>
            </w:r>
          </w:p>
        </w:tc>
        <w:tc>
          <w:tcPr>
            <w:tcW w:w="151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33±46.50</w:t>
            </w:r>
          </w:p>
        </w:tc>
        <w:tc>
          <w:tcPr>
            <w:tcW w:w="128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±0.22*</w:t>
            </w:r>
          </w:p>
        </w:tc>
        <w:tc>
          <w:tcPr>
            <w:tcW w:w="13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±0.00</w:t>
            </w:r>
          </w:p>
        </w:tc>
        <w:tc>
          <w:tcPr>
            <w:tcW w:w="9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3</w:t>
            </w:r>
          </w:p>
        </w:tc>
        <w:tc>
          <w:tcPr>
            <w:tcW w:w="163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4±5.06</w:t>
            </w:r>
          </w:p>
        </w:tc>
        <w:tc>
          <w:tcPr>
            <w:tcW w:w="151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±5.56</w:t>
            </w:r>
          </w:p>
        </w:tc>
        <w:tc>
          <w:tcPr>
            <w:tcW w:w="128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±0.30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±0.02</w:t>
            </w:r>
          </w:p>
        </w:tc>
        <w:tc>
          <w:tcPr>
            <w:tcW w:w="93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** indicates a very significant difference (P&lt;0.01), * indicates a significant difference (P&lt;0.05)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ind w:left="720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ind w:left="720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865" cy="5518150"/>
            <wp:effectExtent l="0" t="0" r="3175" b="139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51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</w:rPr>
        <w:t>Figure</w:t>
      </w:r>
      <w:r>
        <w:rPr>
          <w:rFonts w:ascii="Times New Roman" w:hAnsi="Times New Roman"/>
        </w:rPr>
        <w:t xml:space="preserve"> S</w:t>
      </w:r>
      <w:r>
        <w:rPr>
          <w:rFonts w:hint="eastAsia" w:ascii="Times New Roman" w:hAnsi="Times New Roman"/>
          <w:lang w:val="en-US" w:eastAsia="zh-CN"/>
        </w:rPr>
        <w:t>1</w:t>
      </w:r>
      <w:r>
        <w:rPr>
          <w:rFonts w:ascii="Times New Roman" w:hAnsi="Times New Roman"/>
        </w:rPr>
        <w:t>:</w:t>
      </w:r>
      <w:r>
        <w:t xml:space="preserve"> </w:t>
      </w:r>
      <w:r>
        <w:rPr>
          <w:rFonts w:hint="eastAsia" w:ascii="Times New Roman" w:hAnsi="Times New Roman"/>
        </w:rPr>
        <w:t>Key enzyme activity related genes</w:t>
      </w:r>
      <w:r>
        <w:rPr>
          <w:rFonts w:hint="eastAsia" w:ascii="Times New Roman" w:hAnsi="Times New Roman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3MjQ2MGMwOWIxNjI5OTZlYWQ4YWI4NmMyNTVhMjkifQ=="/>
  </w:docVars>
  <w:rsids>
    <w:rsidRoot w:val="00087EF2"/>
    <w:rsid w:val="00020578"/>
    <w:rsid w:val="00087EF2"/>
    <w:rsid w:val="0010718E"/>
    <w:rsid w:val="00116140"/>
    <w:rsid w:val="00222C81"/>
    <w:rsid w:val="00247754"/>
    <w:rsid w:val="00336EB6"/>
    <w:rsid w:val="00346C9D"/>
    <w:rsid w:val="00347376"/>
    <w:rsid w:val="003A7A7E"/>
    <w:rsid w:val="00446A23"/>
    <w:rsid w:val="00615F90"/>
    <w:rsid w:val="00687346"/>
    <w:rsid w:val="007042C8"/>
    <w:rsid w:val="00C83705"/>
    <w:rsid w:val="00CA5D0F"/>
    <w:rsid w:val="00D90701"/>
    <w:rsid w:val="00EA0D3A"/>
    <w:rsid w:val="00EF7885"/>
    <w:rsid w:val="00FA64D5"/>
    <w:rsid w:val="00FD6EAD"/>
    <w:rsid w:val="42D64214"/>
    <w:rsid w:val="5C85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4</Pages>
  <Words>242</Words>
  <Characters>1385</Characters>
  <Lines>11</Lines>
  <Paragraphs>3</Paragraphs>
  <TotalTime>0</TotalTime>
  <ScaleCrop>false</ScaleCrop>
  <LinksUpToDate>false</LinksUpToDate>
  <CharactersWithSpaces>162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9:26:00Z</dcterms:created>
  <dc:creator>姜传栋</dc:creator>
  <cp:lastModifiedBy>lron★</cp:lastModifiedBy>
  <dcterms:modified xsi:type="dcterms:W3CDTF">2024-03-21T13:38:0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DF1E9D67FF34C09BEC804BB555E9AC4_12</vt:lpwstr>
  </property>
</Properties>
</file>